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pPr w:leftFromText="180" w:rightFromText="180" w:vertAnchor="page" w:horzAnchor="margin" w:tblpY="1948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4536"/>
        <w:gridCol w:w="1468"/>
      </w:tblGrid>
      <w:tr w:rsidR="00D8727D" w:rsidTr="00D87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:rsidR="00D8727D" w:rsidRDefault="0073661B" w:rsidP="00736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E4225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bookmarkEnd w:id="0"/>
            <w:r w:rsidR="006E42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6E01">
              <w:rPr>
                <w:rFonts w:ascii="Times New Roman" w:hAnsi="Times New Roman" w:cs="Times New Roman"/>
                <w:sz w:val="20"/>
                <w:szCs w:val="20"/>
              </w:rPr>
              <w:t>Primers, siRNA and sgRNA used in this study.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27D" w:rsidRDefault="00F46E01">
            <w:pPr>
              <w:jc w:val="center"/>
              <w:rPr>
                <w:rFonts w:cstheme="minorHAnsi"/>
                <w:sz w:val="20"/>
                <w:szCs w:val="15"/>
              </w:rPr>
            </w:pPr>
            <w:r>
              <w:rPr>
                <w:rFonts w:cstheme="minorHAnsi" w:hint="eastAsia"/>
                <w:sz w:val="20"/>
                <w:szCs w:val="15"/>
              </w:rPr>
              <w:t>Resour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8727D" w:rsidRDefault="00F46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15"/>
              </w:rPr>
            </w:pPr>
            <w:r>
              <w:rPr>
                <w:rFonts w:cstheme="minorHAnsi" w:hint="eastAsia"/>
                <w:b/>
                <w:bCs/>
                <w:sz w:val="20"/>
                <w:szCs w:val="15"/>
              </w:rPr>
              <w:t>Sequence</w:t>
            </w:r>
            <w:r>
              <w:rPr>
                <w:rFonts w:cstheme="minorHAnsi"/>
                <w:b/>
                <w:bCs/>
                <w:sz w:val="20"/>
                <w:szCs w:val="15"/>
              </w:rPr>
              <w:t>(5’-3’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8727D" w:rsidRDefault="00F46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15"/>
              </w:rPr>
            </w:pPr>
            <w:r>
              <w:rPr>
                <w:rFonts w:cstheme="minorHAnsi" w:hint="eastAsia"/>
                <w:b/>
                <w:bCs/>
                <w:sz w:val="20"/>
                <w:szCs w:val="15"/>
              </w:rPr>
              <w:t>Reference</w:t>
            </w:r>
          </w:p>
        </w:tc>
      </w:tr>
      <w:tr w:rsidR="00D8727D" w:rsidTr="00D8727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rPr>
                <w:rFonts w:cstheme="minorHAnsi"/>
                <w:sz w:val="16"/>
                <w:szCs w:val="15"/>
              </w:rPr>
            </w:pPr>
            <w:r>
              <w:rPr>
                <w:rFonts w:cstheme="minorHAnsi"/>
                <w:sz w:val="16"/>
                <w:szCs w:val="15"/>
              </w:rPr>
              <w:t xml:space="preserve">Primer </w:t>
            </w:r>
            <w:r>
              <w:rPr>
                <w:rFonts w:cstheme="minorHAnsi" w:hint="eastAsia"/>
                <w:sz w:val="16"/>
                <w:szCs w:val="15"/>
              </w:rPr>
              <w:t xml:space="preserve">and sgRNA for </w:t>
            </w:r>
            <w:r>
              <w:rPr>
                <w:rFonts w:cstheme="minorHAnsi"/>
                <w:sz w:val="16"/>
                <w:szCs w:val="15"/>
              </w:rPr>
              <w:t>ASFV-Δ7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U</w:t>
            </w:r>
            <w:r>
              <w:rPr>
                <w:rFonts w:cstheme="minorHAnsi"/>
                <w:sz w:val="15"/>
                <w:szCs w:val="15"/>
              </w:rPr>
              <w:t>pstream homologous arm</w:t>
            </w:r>
            <w:r>
              <w:rPr>
                <w:rFonts w:cstheme="minorHAnsi" w:hint="eastAsia"/>
                <w:sz w:val="15"/>
                <w:szCs w:val="15"/>
              </w:rPr>
              <w:t xml:space="preserve"> of MGF505-7R</w:t>
            </w:r>
          </w:p>
        </w:tc>
        <w:tc>
          <w:tcPr>
            <w:tcW w:w="453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rPr>
                <w:rFonts w:cstheme="minorHAnsi" w:hint="eastAsia"/>
                <w:sz w:val="15"/>
                <w:szCs w:val="15"/>
              </w:rPr>
              <w:t xml:space="preserve"> </w:t>
            </w:r>
            <w:r>
              <w:rPr>
                <w:rFonts w:cstheme="minorHAnsi"/>
                <w:caps/>
                <w:sz w:val="15"/>
                <w:szCs w:val="15"/>
              </w:rPr>
              <w:t>ggtaccgggccccccctcgagCTGGTAGAGCATGTAGTAAATGAGAAATC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cstheme="minorHAnsi"/>
                <w:caps/>
                <w:sz w:val="15"/>
                <w:szCs w:val="15"/>
              </w:rPr>
              <w:t>atcgataccgtcgacctcgagTTTCCCTACCCAAATTAAAAAAAAA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D</w:t>
            </w:r>
            <w:r>
              <w:rPr>
                <w:rFonts w:cstheme="minorHAnsi"/>
                <w:sz w:val="15"/>
                <w:szCs w:val="15"/>
              </w:rPr>
              <w:t>ownstream homologous arm</w:t>
            </w:r>
            <w:r>
              <w:rPr>
                <w:rFonts w:cstheme="minorHAnsi" w:hint="eastAsia"/>
                <w:sz w:val="15"/>
                <w:szCs w:val="15"/>
              </w:rPr>
              <w:t xml:space="preserve"> of MGF505-7R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caps/>
                <w:sz w:val="15"/>
                <w:szCs w:val="15"/>
              </w:rPr>
              <w:t>aattcttttttttttggatccATTTCTGAATCAGTAAGCAATAGATAGATTT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caps/>
                <w:sz w:val="15"/>
                <w:szCs w:val="15"/>
              </w:rPr>
              <w:t>cgctctagaactagtggatccTGGATCTTGAATCAGTGGTAGAATCT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sgRNA targeting MGF505-7R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GAAGCTTGAGATTCTTACG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I</w:t>
            </w:r>
            <w:r>
              <w:rPr>
                <w:rFonts w:cstheme="minorHAnsi"/>
                <w:sz w:val="15"/>
                <w:szCs w:val="15"/>
              </w:rPr>
              <w:t>dentification of ASFV-Δ7R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 xml:space="preserve">F: </w:t>
            </w:r>
            <w:r>
              <w:rPr>
                <w:rFonts w:cstheme="minorHAnsi"/>
                <w:sz w:val="15"/>
                <w:szCs w:val="15"/>
              </w:rPr>
              <w:t>AAGTTACTCACTAAAACACGA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 xml:space="preserve">R: </w:t>
            </w:r>
            <w:r>
              <w:rPr>
                <w:rFonts w:cstheme="minorHAnsi"/>
                <w:sz w:val="15"/>
                <w:szCs w:val="15"/>
              </w:rPr>
              <w:t>ATACGGGGACCTATCTAAAAT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D8727D" w:rsidRDefault="00F46E01">
            <w:pPr>
              <w:jc w:val="left"/>
              <w:rPr>
                <w:rFonts w:cstheme="minorHAnsi"/>
                <w:sz w:val="16"/>
                <w:szCs w:val="15"/>
              </w:rPr>
            </w:pPr>
            <w:r>
              <w:rPr>
                <w:rFonts w:cstheme="minorHAnsi"/>
                <w:sz w:val="16"/>
                <w:szCs w:val="15"/>
              </w:rPr>
              <w:t>Primer</w:t>
            </w:r>
            <w:r>
              <w:rPr>
                <w:rFonts w:cstheme="minorHAnsi" w:hint="eastAsia"/>
                <w:sz w:val="16"/>
                <w:szCs w:val="15"/>
              </w:rPr>
              <w:t xml:space="preserve"> for </w:t>
            </w:r>
            <w:r>
              <w:rPr>
                <w:rFonts w:cstheme="minorHAnsi"/>
                <w:sz w:val="16"/>
                <w:szCs w:val="15"/>
              </w:rPr>
              <w:t>ASFV-Δ7R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Primer for EGFP amplification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caps/>
                <w:sz w:val="15"/>
                <w:szCs w:val="15"/>
              </w:rPr>
              <w:t xml:space="preserve">F: </w:t>
            </w:r>
            <w:r>
              <w:rPr>
                <w:rFonts w:cstheme="minorHAnsi"/>
                <w:caps/>
                <w:sz w:val="15"/>
                <w:szCs w:val="15"/>
              </w:rPr>
              <w:t>tttttttaatttgggtagggaaaATGGTGAGCAAGGGCGAGG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R: ggtcctgaagggagaacatCTTGTACAGCTCGTCCATGCC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Primer for  MGF505-7R  amplification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F: GGCATGGACGAGCTGTACAAGatgttctcccttcaggacc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R: atttctgaatcagtaagcaatagTTAATACATGGCATACTCCAAAGCA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Primer for EGFP-MGF505-7R amplification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 xml:space="preserve">F: </w:t>
            </w:r>
            <w:r>
              <w:rPr>
                <w:rFonts w:cstheme="minorHAnsi"/>
                <w:caps/>
                <w:sz w:val="15"/>
                <w:szCs w:val="15"/>
              </w:rPr>
              <w:t>tttttttaatttgggtagggaaaATGGTGAGCAAGGGCGAGG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R: atttctgaatcagtaagcaatagTTAATACATGGCATACTCCAAAGCA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I</w:t>
            </w:r>
            <w:r>
              <w:rPr>
                <w:rFonts w:cstheme="minorHAnsi"/>
                <w:sz w:val="15"/>
                <w:szCs w:val="15"/>
              </w:rPr>
              <w:t>dentification of ASFV</w:t>
            </w:r>
            <w:r>
              <w:rPr>
                <w:rFonts w:cstheme="minorHAnsi" w:hint="eastAsia"/>
                <w:sz w:val="15"/>
                <w:szCs w:val="15"/>
              </w:rPr>
              <w:t>-EGFP-7R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 w:hint="eastAsia"/>
                <w:caps/>
                <w:sz w:val="15"/>
                <w:szCs w:val="15"/>
              </w:rPr>
              <w:t xml:space="preserve">F: </w:t>
            </w:r>
            <w:r>
              <w:rPr>
                <w:rFonts w:cstheme="minorHAnsi"/>
                <w:caps/>
                <w:sz w:val="15"/>
                <w:szCs w:val="15"/>
              </w:rPr>
              <w:t>GATATTCTTAAACTGGCAAC</w:t>
            </w:r>
          </w:p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caps/>
                <w:sz w:val="15"/>
                <w:szCs w:val="15"/>
              </w:rPr>
              <w:t xml:space="preserve">R: </w:t>
            </w:r>
            <w:r>
              <w:rPr>
                <w:rFonts w:cstheme="minorHAnsi"/>
                <w:caps/>
                <w:sz w:val="15"/>
                <w:szCs w:val="15"/>
              </w:rPr>
              <w:t>AAGAGTAGAGTTGTATTTCAC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rPr>
                <w:rFonts w:cstheme="minorHAnsi"/>
                <w:sz w:val="16"/>
                <w:szCs w:val="15"/>
              </w:rPr>
            </w:pPr>
            <w:r>
              <w:rPr>
                <w:rFonts w:cstheme="minorHAnsi"/>
                <w:sz w:val="16"/>
                <w:szCs w:val="15"/>
              </w:rPr>
              <w:t>Primer for qPCR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</w:t>
            </w:r>
            <w:r>
              <w:rPr>
                <w:rFonts w:cstheme="minorHAnsi" w:hint="eastAsia"/>
                <w:sz w:val="15"/>
                <w:szCs w:val="15"/>
              </w:rPr>
              <w:t xml:space="preserve"> HPRT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CCGAGGATTTGGAAAAGG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1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CACACAGAGGGCTACGATG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IL-1β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CCCAAAAGTTACCCGAAGAGG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1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TCTGCTTGAGAGGTGCTGATG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NF-α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ACCACGCTCTTCTGCCTACTGC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1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TCCCTCGGCTTTGACATTGGCTAC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IL-6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CTGCTTCTGGTGATGGCTACTG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MaTwvQXV0aG9yPjxZZWFyPjIwMTU8L1llYXI+PFJlY051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1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CATCACCTTTGGCATCTT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IFN-α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CTGCTGCCTGGAATGAGAGCC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dWFuZzwvQXV0aG9yPjxZZWFyPjIwMTU8L1llYXI+PFJl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dWFuZzwvQXV0aG9yPjxZZWFyPjIwMTU8L1llYXI+PFJl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2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TGACACAGGCTTCCAGGTCCC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IFN-β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AGCACTGGCTGGAATGAAACCG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dWFuZzwvQXV0aG9yPjxZZWFyPjIwMTU8L1llYXI+PFJl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dWFuZzwvQXV0aG9yPjxZZWFyPjIwMTU8L1llYXI+PFJl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2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CTCCAGGTCATCCATCTGCCCA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ASFV genomic copies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 xml:space="preserve">F: </w:t>
            </w:r>
            <w:r>
              <w:rPr>
                <w:rFonts w:cstheme="minorHAnsi"/>
                <w:sz w:val="15"/>
                <w:szCs w:val="15"/>
              </w:rPr>
              <w:t>CTGCTCATGGTATCAATCTTATCGA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/>
            </w:r>
            <w:r>
              <w:rPr>
                <w:rFonts w:cstheme="minorHAnsi"/>
                <w:sz w:val="15"/>
                <w:szCs w:val="15"/>
              </w:rPr>
              <w:instrText xml:space="preserve"> ADDIN EN.CITE &lt;EndNote&gt;&lt;Cite&gt;&lt;Author&gt;King&lt;/Author&gt;&lt;Year&gt;2003&lt;/Year&gt;&lt;RecNum&gt;9886&lt;/RecNum&gt;&lt;DisplayText&gt;[3]&lt;/DisplayText&gt;&lt;record&gt;&lt;rec-number&gt;9886&lt;/rec-number&gt;&lt;foreign-keys&gt;&lt;key app="EN" db-id="vwestzvtcdwf5vestasvr2ej0aewae900xre" timestamp="1609752648"&gt;9886&lt;/key&gt;&lt;/foreign-keys&gt;&lt;ref-type name="Journal Article"&gt;17&lt;/ref-type&gt;&lt;contributors&gt;&lt;authors&gt;&lt;author&gt;King, D. P.&lt;/author&gt;&lt;author&gt;Reid, S. M.&lt;/author&gt;&lt;author&gt;Hutchings, G. H.&lt;/author&gt;&lt;author&gt;Grierson, S. S.&lt;/author&gt;&lt;author&gt;Wilkinson, P. J.&lt;/author&gt;&lt;author&gt;Dixon, L. K.&lt;/author&gt;&lt;author&gt;Bastos, A. D.&lt;/author&gt;&lt;author&gt;Drew, T. W.&lt;/author&gt;&lt;/authors&gt;&lt;/contributors&gt;&lt;auth-address&gt;Virology Department, Veterinary Laboratories Agency, Woodham Lane, New Haw, Addlestone, Surrey KT15 3NB, UK. dpking.vir@gtnet.gov.uk&lt;/auth-address&gt;&lt;titles&gt;&lt;title&gt;Development of a TaqMan PCR assay with internal amplification control for the detection of African swine fever virus&lt;/title&gt;&lt;secondary-title&gt;J Virol Methods&lt;/secondary-title&gt;&lt;/titles&gt;&lt;periodical&gt;&lt;full-title&gt;J Virol Methods&lt;/full-title&gt;&lt;/periodical&gt;&lt;pages&gt;53-61&lt;/pages&gt;&lt;volume&gt;107&lt;/volume&gt;&lt;number&gt;1&lt;/number&gt;&lt;edition&gt;2002/11/26&lt;/edition&gt;&lt;keywords&gt;&lt;keyword&gt;African Swine Fever Virus/*isolation &amp;amp; purification&lt;/keyword&gt;&lt;keyword&gt;Animals&lt;/keyword&gt;&lt;keyword&gt;Polymerase Chain Reaction/*methods/standards&lt;/keyword&gt;&lt;keyword&gt;Sensitivity and Specificity&lt;/keyword&gt;&lt;keyword&gt;Swine&lt;/keyword&gt;&lt;/keywords&gt;&lt;dates&gt;&lt;year&gt;2003&lt;/year&gt;&lt;pub-dates&gt;&lt;date&gt;Jan&lt;/date&gt;&lt;/pub-dates&gt;&lt;/dates&gt;&lt;isbn&gt;0166-0934 (Print)&amp;#xD;0166-0934 (Linking)&lt;/isbn&gt;&lt;accession-num&gt;12445938&lt;/accession-num&gt;&lt;urls&gt;&lt;related-urls&gt;&lt;url&gt;https://www.ncbi.nlm.nih.gov/pubmed/12445938&lt;/url&gt;&lt;/related-urls&gt;&lt;/urls&gt;&lt;electronic-resource-num&gt;10.1016/s0166-0934(02)00189-1&lt;/electronic-resource-num&gt;&lt;/record&gt;&lt;/Cite&gt;&lt;/EndNote&gt;</w:instrText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3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 xml:space="preserve">R: </w:t>
            </w:r>
            <w:r>
              <w:rPr>
                <w:rFonts w:cstheme="minorHAnsi"/>
                <w:sz w:val="15"/>
                <w:szCs w:val="15"/>
              </w:rPr>
              <w:t>GATACCACAAGATCAGCCGT</w:t>
            </w:r>
          </w:p>
        </w:tc>
        <w:tc>
          <w:tcPr>
            <w:tcW w:w="1468" w:type="dxa"/>
            <w:vMerge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 xml:space="preserve">Probe: </w:t>
            </w:r>
            <w:r>
              <w:rPr>
                <w:rFonts w:cstheme="minorHAnsi"/>
                <w:sz w:val="15"/>
                <w:szCs w:val="15"/>
              </w:rPr>
              <w:t>FAM-CCACGGGAGGAATACCAACCCAGTG-TAMRA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1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TGGAAGAGGTCAGGATCACC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ATGGCAAAATGGAAGATGC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2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tabs>
                <w:tab w:val="left" w:pos="10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</w:t>
            </w:r>
            <w:r>
              <w:rPr>
                <w:rFonts w:cstheme="minorHAnsi" w:hint="eastAsia"/>
                <w:sz w:val="15"/>
                <w:szCs w:val="15"/>
              </w:rPr>
              <w:t>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ACGGACTGTGGTGCATGAAG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ACACGAAAGCGTCATAGC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3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ACCTCCCGGCAAATATAAC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GAGACTTTGGCACAATTC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4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TGTGCGTGTGAACACCAGAC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AGGTGGCGTTCCTGAAACTC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5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ACTTGACAACCTCCAGATTCT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AGGAACCTGAATGTTTGGTCCT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6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tabs>
                <w:tab w:val="left" w:pos="7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 GGGGAACCCTAATCCAGTTC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AGCTGCGAGAGAAAGCTGAT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7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tabs>
                <w:tab w:val="left" w:pos="10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 CGGTGTTTGTGATGACAGAC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AACTCCCACAGAGCCTCTTC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8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CACATTTGCCCGGTATCAAG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TGTGTCACTCCTGCTATTCG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TLR9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CCTTCAGCTTCACCTTGG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IYW1vbmljPC9BdXRob3I+PFllYXI+MjAxODwvWWVhcj48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4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TCAGCGGCACAAACTGAG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wine MyD88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CAGCTGGAACAGACCAA</w:t>
            </w:r>
          </w:p>
        </w:tc>
        <w:tc>
          <w:tcPr>
            <w:tcW w:w="1468" w:type="dxa"/>
            <w:vMerge w:val="restart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5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6"/>
                <w:szCs w:val="15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:</w:t>
            </w:r>
            <w:r>
              <w:t xml:space="preserve"> </w:t>
            </w:r>
            <w:r>
              <w:rPr>
                <w:rFonts w:cstheme="minorHAnsi"/>
                <w:sz w:val="15"/>
                <w:szCs w:val="15"/>
              </w:rPr>
              <w:t>GGTGCCAGGCAGGACATC</w:t>
            </w: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D8727D" w:rsidRDefault="00F46E01">
            <w:pPr>
              <w:jc w:val="left"/>
              <w:rPr>
                <w:rFonts w:cstheme="minorHAnsi"/>
                <w:sz w:val="16"/>
                <w:szCs w:val="15"/>
              </w:rPr>
            </w:pPr>
            <w:r>
              <w:rPr>
                <w:rFonts w:cstheme="minorHAnsi" w:hint="eastAsia"/>
                <w:sz w:val="16"/>
                <w:szCs w:val="15"/>
              </w:rPr>
              <w:t>siRNA</w:t>
            </w:r>
          </w:p>
        </w:tc>
        <w:tc>
          <w:tcPr>
            <w:tcW w:w="1559" w:type="dxa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1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cccacaaagttacatctat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5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2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cccttcctacacacttta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5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3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cttaagtgtgattggtaa</w:t>
            </w:r>
          </w:p>
        </w:tc>
        <w:tc>
          <w:tcPr>
            <w:tcW w:w="1468" w:type="dxa"/>
            <w:shd w:val="clear" w:color="auto" w:fill="auto"/>
          </w:tcPr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4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agcttaatgtggctcaca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XYWNoaTwvQXV0aG9yPjxZZWFyPjIwMTQ8L1llYXI+PFJl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XYWNoaTwvQXV0aG9yPjxZZWFyPjIwMTQ8L1llYXI+PFJl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6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5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ccttcaacaagataaaca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5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6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cccaaacctgtagaatat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aGVuPC9BdXRob3I+PFllYXI+MjAxNTwvWWVhcj48UmVj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5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7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ccagaaggcagcagattaa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CaTwvQXV0aG9yPjxZZWFyPjIwMTQ8L1llYXI+PFJlY051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CaTwvQXV0aG9yPjxZZWFyPjIwMTQ8L1llYXI+PFJlY051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7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8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ctggaagacaaccagtta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CaTwvQXV0aG9yPjxZZWFyPjIwMTQ8L1llYXI+PFJlY051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CaTwvQXV0aG9yPjxZZWFyPjIwMTQ8L1llYXI+PFJlY051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7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TLR9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cctctccttactctccaa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YW88L0F1dGhvcj48WWVhcj4yMDE1PC9ZZWFyPjxSZWNO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 </w:instrText>
            </w:r>
            <w:r>
              <w:rPr>
                <w:rFonts w:cstheme="minorHAnsi"/>
                <w:sz w:val="15"/>
                <w:szCs w:val="15"/>
              </w:rPr>
              <w:fldChar w:fldCharType="begin">
                <w:fldData xml:space="preserve">PEVuZE5vdGU+PENpdGU+PEF1dGhvcj5DYW88L0F1dGhvcj48WWVhcj4yMDE1PC9ZZWFyPjxSZWNO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</w:fldData>
              </w:fldChar>
            </w:r>
            <w:r>
              <w:rPr>
                <w:rFonts w:cstheme="minorHAnsi"/>
                <w:sz w:val="15"/>
                <w:szCs w:val="15"/>
              </w:rPr>
              <w:instrText xml:space="preserve"> ADDIN EN.CITE.DATA </w:instrText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  <w:r>
              <w:rPr>
                <w:rFonts w:cstheme="minorHAnsi"/>
                <w:sz w:val="15"/>
                <w:szCs w:val="15"/>
              </w:rPr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8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MyD88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atgcctgagcattttgatg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fldChar w:fldCharType="begin"/>
            </w:r>
            <w:r>
              <w:rPr>
                <w:rFonts w:cstheme="minorHAnsi"/>
                <w:sz w:val="15"/>
                <w:szCs w:val="15"/>
              </w:rPr>
              <w:instrText xml:space="preserve"> ADDIN EN.CITE &lt;EndNote&gt;&lt;Cite&gt;&lt;Author&gt;Qin&lt;/Author&gt;&lt;Year&gt;2016&lt;/Year&gt;&lt;RecNum&gt;9890&lt;/RecNum&gt;&lt;DisplayText&gt;[9]&lt;/DisplayText&gt;&lt;record&gt;&lt;rec-number&gt;9890&lt;/rec-number&gt;&lt;foreign-keys&gt;&lt;key app="EN" db-id="vwestzvtcdwf5vestasvr2ej0aewae900xre" timestamp="1609753232"&gt;9890&lt;/key&gt;&lt;/foreign-keys&gt;&lt;ref-type name="Journal Article"&gt;17&lt;/ref-type&gt;&lt;contributors&gt;&lt;authors&gt;&lt;author&gt;Qin, Y.&lt;/author&gt;&lt;author&gt;Li, H.&lt;/author&gt;&lt;author&gt;Qiao, J.&lt;/author&gt;&lt;/authors&gt;&lt;/contributors&gt;&lt;auth-address&gt;College of Veterinary Medicine, China Agricultural University, 2 Yuan-Ming-Yuan West Road, Beijing 100193, PR China.&amp;#xD;Tianjin Institute of Animal Husbandry and Veterinary Medicine, Jin-Jing Road, Tianjin 300381, PR China.&lt;/auth-address&gt;&lt;titles&gt;&lt;title&gt;TLR2/MyD88/NF-kappaB signalling pathway regulates IL-8 production in porcine alveolar macrophages infected with porcine circovirus 2&lt;/title&gt;&lt;secondary-title&gt;J Gen Virol&lt;/secondary-title&gt;&lt;/titles&gt;&lt;periodical&gt;&lt;full-title&gt;J Gen Virol&lt;/full-title&gt;&lt;/periodical&gt;&lt;pages&gt;445-452&lt;/pages&gt;&lt;volume&gt;97&lt;/volume&gt;&lt;number&gt;2&lt;/number&gt;&lt;edition&gt;2015/11/20&lt;/edition&gt;&lt;keywords&gt;&lt;keyword&gt;Animals&lt;/keyword&gt;&lt;keyword&gt;Cells, Cultured&lt;/keyword&gt;&lt;keyword&gt;Circovirus/*immunology/physiology&lt;/keyword&gt;&lt;keyword&gt;Host-Pathogen Interactions&lt;/keyword&gt;&lt;keyword&gt;Interleukin-8/*biosynthesis&lt;/keyword&gt;&lt;keyword&gt;Macrophages, Alveolar/*immunology/*virology&lt;/keyword&gt;&lt;keyword&gt;Myeloid Differentiation Factor 88/*metabolism&lt;/keyword&gt;&lt;keyword&gt;NF-kappa B/*metabolism&lt;/keyword&gt;&lt;keyword&gt;Signal Transduction&lt;/keyword&gt;&lt;keyword&gt;Swine&lt;/keyword&gt;&lt;keyword&gt;Toll-Like Receptor 2/*metabolism&lt;/keyword&gt;&lt;/keywords&gt;&lt;dates&gt;&lt;year&gt;2016&lt;/year&gt;&lt;pub-dates&gt;&lt;date&gt;Feb&lt;/date&gt;&lt;/pub-dates&gt;&lt;/dates&gt;&lt;isbn&gt;1465-2099 (Electronic)&amp;#xD;0022-1317 (Linking)&lt;/isbn&gt;&lt;accession-num&gt;26581603&lt;/accession-num&gt;&lt;urls&gt;&lt;related-urls&gt;&lt;url&gt;https://www.ncbi.nlm.nih.gov/pubmed/26581603&lt;/url&gt;&lt;/related-urls&gt;&lt;/urls&gt;&lt;electronic-resource-num&gt;10.1099/jgv.0.000345&lt;/electronic-resource-num&gt;&lt;/record&gt;&lt;/Cite&gt;&lt;/EndNote&gt;</w:instrText>
            </w:r>
            <w:r>
              <w:rPr>
                <w:rFonts w:cstheme="minorHAnsi"/>
                <w:sz w:val="15"/>
                <w:szCs w:val="15"/>
              </w:rPr>
              <w:fldChar w:fldCharType="separate"/>
            </w:r>
            <w:r>
              <w:rPr>
                <w:rFonts w:cstheme="minorHAnsi"/>
                <w:sz w:val="15"/>
                <w:szCs w:val="15"/>
              </w:rPr>
              <w:t>[9]</w:t>
            </w:r>
            <w:r>
              <w:rPr>
                <w:rFonts w:cstheme="minorHAnsi"/>
                <w:sz w:val="15"/>
                <w:szCs w:val="15"/>
              </w:rPr>
              <w:fldChar w:fldCharType="end"/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bottom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NLRP3-1</w:t>
            </w:r>
          </w:p>
        </w:tc>
        <w:tc>
          <w:tcPr>
            <w:tcW w:w="4536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CA</w:t>
            </w:r>
            <w:r>
              <w:rPr>
                <w:rFonts w:cstheme="minorHAnsi" w:hint="eastAsia"/>
                <w:sz w:val="15"/>
                <w:szCs w:val="15"/>
              </w:rPr>
              <w:t>T</w:t>
            </w:r>
            <w:r>
              <w:rPr>
                <w:rFonts w:cstheme="minorHAnsi"/>
                <w:sz w:val="15"/>
                <w:szCs w:val="15"/>
              </w:rPr>
              <w:t>C</w:t>
            </w:r>
            <w:r>
              <w:rPr>
                <w:rFonts w:cstheme="minorHAnsi" w:hint="eastAsia"/>
                <w:sz w:val="15"/>
                <w:szCs w:val="15"/>
              </w:rPr>
              <w:t>T</w:t>
            </w:r>
            <w:r>
              <w:rPr>
                <w:rFonts w:cstheme="minorHAnsi"/>
                <w:sz w:val="15"/>
                <w:szCs w:val="15"/>
              </w:rPr>
              <w:t>A</w:t>
            </w:r>
            <w:r>
              <w:rPr>
                <w:rFonts w:cstheme="minorHAnsi" w:hint="eastAsia"/>
                <w:sz w:val="15"/>
                <w:szCs w:val="15"/>
              </w:rPr>
              <w:t>TT</w:t>
            </w:r>
            <w:r>
              <w:rPr>
                <w:rFonts w:cstheme="minorHAnsi"/>
                <w:sz w:val="15"/>
                <w:szCs w:val="15"/>
              </w:rPr>
              <w:t>C</w:t>
            </w:r>
            <w:r>
              <w:rPr>
                <w:rFonts w:cstheme="minorHAnsi" w:hint="eastAsia"/>
                <w:sz w:val="15"/>
                <w:szCs w:val="15"/>
              </w:rPr>
              <w:t>T</w:t>
            </w:r>
            <w:r>
              <w:rPr>
                <w:rFonts w:cstheme="minorHAnsi"/>
                <w:sz w:val="15"/>
                <w:szCs w:val="15"/>
              </w:rPr>
              <w:t>GCAAGC</w:t>
            </w:r>
            <w:r>
              <w:rPr>
                <w:rFonts w:cstheme="minorHAnsi" w:hint="eastAsia"/>
                <w:sz w:val="15"/>
                <w:szCs w:val="15"/>
              </w:rPr>
              <w:t>T</w:t>
            </w:r>
            <w:r>
              <w:rPr>
                <w:rFonts w:cstheme="minorHAnsi"/>
                <w:sz w:val="15"/>
                <w:szCs w:val="15"/>
              </w:rPr>
              <w:t>A</w:t>
            </w:r>
          </w:p>
        </w:tc>
        <w:tc>
          <w:tcPr>
            <w:tcW w:w="1468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  <w:tr w:rsidR="00D8727D" w:rsidTr="00D8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727D" w:rsidRDefault="00D8727D">
            <w:pPr>
              <w:jc w:val="left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Targeting swine NLRP3-2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CACCCGAAC</w:t>
            </w:r>
            <w:r>
              <w:rPr>
                <w:rFonts w:cstheme="minorHAnsi" w:hint="eastAsia"/>
                <w:sz w:val="15"/>
                <w:szCs w:val="15"/>
              </w:rPr>
              <w:t>T</w:t>
            </w:r>
            <w:r>
              <w:rPr>
                <w:rFonts w:cstheme="minorHAnsi"/>
                <w:sz w:val="15"/>
                <w:szCs w:val="15"/>
              </w:rPr>
              <w:t>GCAAGC</w:t>
            </w:r>
            <w:r>
              <w:rPr>
                <w:rFonts w:cstheme="minorHAnsi" w:hint="eastAsia"/>
                <w:sz w:val="15"/>
                <w:szCs w:val="15"/>
              </w:rPr>
              <w:t>TT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</w:tcPr>
          <w:p w:rsidR="00D8727D" w:rsidRDefault="00F46E0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his paper</w:t>
            </w:r>
          </w:p>
        </w:tc>
      </w:tr>
    </w:tbl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lastRenderedPageBreak/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  <w:fldChar w:fldCharType="separate"/>
      </w:r>
      <w:r>
        <w:rPr>
          <w:sz w:val="18"/>
        </w:rPr>
        <w:t>1.</w:t>
      </w:r>
      <w:r>
        <w:rPr>
          <w:sz w:val="18"/>
        </w:rPr>
        <w:tab/>
        <w:t>Li J, Hu L, Liu Y, Huang L, Mu Y, Cai X, et al. DDX19A Senses Viral RNA and Mediates NLRP3-Dependent Inflammasome Activation. J Immunol. 2015;195(12):5732-49. Epub 2015/11/06. doi: 10.4049/jimmunol.1501606. PubMed PMID: 26538395.</w:t>
      </w:r>
    </w:p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t>2.</w:t>
      </w:r>
      <w:r>
        <w:rPr>
          <w:sz w:val="18"/>
        </w:rPr>
        <w:tab/>
        <w:t>Huang L, Liu Q, Zhang L, Zhang Q, Hu L, Li C, et al. Encephalomyocarditis Virus 3C Protease Relieves TRAF Family Member-associated NF-kappaB Activator (TANK) Inhibitory Effect on TRAF6-mediated NF-kappaB Signaling through Cleavage of TANK. J Biol Chem. 2015;290(46):27618-32. Epub 2015/09/13. doi: 10.1074/jbc.M115.660761. PubMed PMID: 26363073; PubMed Central PMCID: PMCPMC4646013.</w:t>
      </w:r>
    </w:p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t>3.</w:t>
      </w:r>
      <w:r>
        <w:rPr>
          <w:sz w:val="18"/>
        </w:rPr>
        <w:tab/>
        <w:t>King DP, Reid SM, Hutchings GH, Grierson SS, Wilkinson PJ, Dixon LK, et al. Development of a TaqMan PCR assay with internal amplification control for the detection of African swine fever virus. J Virol Methods. 2003;107(1):53-61. Epub 2002/11/26. doi: 10.1016/s0166-0934(02)00189-1. PubMed PMID: 12445938.</w:t>
      </w:r>
    </w:p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t>4.</w:t>
      </w:r>
      <w:r>
        <w:rPr>
          <w:sz w:val="18"/>
        </w:rPr>
        <w:tab/>
        <w:t>Hamonic G, Pasternak JA, Forsberg NM, Kaser T, Wilson HL. Expression of pattern recognition receptors in porcine uterine epithelial cells in vivo and in culture. Vet Immunol Immunopathol. 2018;202:1-10. Epub 2018/08/07. doi: 10.1016/j.vetimm.2018.06.006. PubMed PMID: 30078581.</w:t>
      </w:r>
    </w:p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t>5.</w:t>
      </w:r>
      <w:r>
        <w:rPr>
          <w:sz w:val="18"/>
        </w:rPr>
        <w:tab/>
        <w:t>Chen Y, Liu T, Langford P, Hua K, Zhou S, Zhai Y, et al. Haemophilus parasuis induces activation of NF-kappaB and MAP kinase signaling pathways mediated by toll-like receptors. Mol Immunol. 2015;65(2):360-6. Epub 2015/03/04. doi: 10.1016/j.molimm.2015.02.016. PubMed PMID: 25733389.</w:t>
      </w:r>
    </w:p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t>6.</w:t>
      </w:r>
      <w:r>
        <w:rPr>
          <w:sz w:val="18"/>
        </w:rPr>
        <w:tab/>
        <w:t>Wachi S, Kanmani P, Tomosada Y, Kobayashi H, Yuri T, Egusa S, et al. Lactobacillus delbrueckii TUA4408L and its extracellular polysaccharides attenuate enterotoxigenic Escherichia coli-induced inflammatory response in porcine intestinal epitheliocytes via Toll-like receptor-2 and 4. Molecular nutrition &amp; food research. 2014;58(10):2080-93. Epub 2014/07/06. doi: 10.1002/mnfr.201400218. PubMed PMID: 24995380.</w:t>
      </w:r>
    </w:p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t>7.</w:t>
      </w:r>
      <w:r>
        <w:rPr>
          <w:sz w:val="18"/>
        </w:rPr>
        <w:tab/>
        <w:t>Bi J, Song S, Fang L, Wang D, Jing H, Gao L, et al. Porcine reproductive and respiratory syndrome virus induces IL-1beta production depending on TLR4/MyD88 pathway and NLRP3 inflammasome in primary porcine alveolar macrophages. Mediators Inflamm. 2014;2014:403515. Epub 2014/06/27. doi: 10.1155/2014/403515. PubMed PMID: 24966466; PubMed Central PMCID: PMCPMC4055429.</w:t>
      </w:r>
    </w:p>
    <w:p w:rsidR="00D8727D" w:rsidRDefault="00F46E01">
      <w:pPr>
        <w:pStyle w:val="EndNoteBibliography"/>
        <w:framePr w:wrap="around" w:hAnchor="page" w:x="1980" w:y="2131"/>
        <w:rPr>
          <w:sz w:val="16"/>
        </w:rPr>
      </w:pPr>
      <w:r>
        <w:fldChar w:fldCharType="end"/>
      </w:r>
      <w:r>
        <w:rPr>
          <w:sz w:val="16"/>
        </w:rPr>
        <w:fldChar w:fldCharType="begin"/>
      </w:r>
      <w:r>
        <w:rPr>
          <w:sz w:val="16"/>
        </w:rPr>
        <w:instrText xml:space="preserve"> ADDIN EN.REFLIST </w:instrText>
      </w:r>
      <w:r>
        <w:rPr>
          <w:sz w:val="16"/>
        </w:rPr>
        <w:fldChar w:fldCharType="separate"/>
      </w:r>
      <w:r>
        <w:rPr>
          <w:sz w:val="18"/>
        </w:rPr>
        <w:t>8.</w:t>
      </w:r>
      <w:r>
        <w:rPr>
          <w:sz w:val="18"/>
        </w:rPr>
        <w:tab/>
        <w:t>Cao L, Ge X, Gao Y, Ren Y, Ren X, Li G. Porcine epidemic diarrhea virus infection induces NF-kappaB activation through the TLR2, TLR3 and TLR9 pathways in porcine intestinal epithelial cells. J Gen Virol. 2015;96(Pt 7):1757-67. Epub 2015/03/31. doi: 10.1099/vir.0.000133. PubMed PMID: 25814121.</w:t>
      </w:r>
    </w:p>
    <w:p w:rsidR="00D8727D" w:rsidRDefault="00F46E01">
      <w:pPr>
        <w:pStyle w:val="EndNoteBibliography"/>
        <w:framePr w:wrap="around" w:hAnchor="page" w:x="1980" w:y="2131"/>
        <w:rPr>
          <w:sz w:val="18"/>
        </w:rPr>
      </w:pPr>
      <w:r>
        <w:rPr>
          <w:sz w:val="18"/>
        </w:rPr>
        <w:t>9.</w:t>
      </w:r>
      <w:r>
        <w:rPr>
          <w:sz w:val="18"/>
        </w:rPr>
        <w:tab/>
        <w:t>Qin Y, Li H, Qiao J. TLR2/MyD88/NF-kappaB signalling pathway regulates IL-8 production in porcine alveolar macrophages infected with porcine circovirus 2. J Gen Virol. 2016;97(2):445-52. Epub 2015/11/20. doi: 10.1099/jgv.0.000345. PubMed PMID: 26581603.</w:t>
      </w:r>
    </w:p>
    <w:p w:rsidR="00D8727D" w:rsidRDefault="00F46E01">
      <w:pPr>
        <w:pStyle w:val="2"/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sz w:val="18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Reference</w:t>
      </w:r>
    </w:p>
    <w:p w:rsidR="00D8727D" w:rsidRDefault="00D8727D">
      <w:pPr>
        <w:spacing w:line="240" w:lineRule="atLeast"/>
        <w:rPr>
          <w:rFonts w:cstheme="minorHAnsi"/>
          <w:sz w:val="20"/>
          <w:szCs w:val="15"/>
        </w:rPr>
      </w:pPr>
    </w:p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p w:rsidR="00D8727D" w:rsidRDefault="00D8727D"/>
    <w:sectPr w:rsidR="00D87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3ED64AE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AA6" w:rsidRDefault="00C31AA6" w:rsidP="002222DC">
      <w:r>
        <w:separator/>
      </w:r>
    </w:p>
  </w:endnote>
  <w:endnote w:type="continuationSeparator" w:id="0">
    <w:p w:rsidR="00C31AA6" w:rsidRDefault="00C31AA6" w:rsidP="00222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AA6" w:rsidRDefault="00C31AA6" w:rsidP="002222DC">
      <w:r>
        <w:separator/>
      </w:r>
    </w:p>
  </w:footnote>
  <w:footnote w:type="continuationSeparator" w:id="0">
    <w:p w:rsidR="00C31AA6" w:rsidRDefault="00C31AA6" w:rsidP="002222D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ngR">
    <w15:presenceInfo w15:providerId="None" w15:userId="weng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30E"/>
    <w:rsid w:val="000071FA"/>
    <w:rsid w:val="00007C6B"/>
    <w:rsid w:val="00053196"/>
    <w:rsid w:val="000D11A5"/>
    <w:rsid w:val="000E2AD9"/>
    <w:rsid w:val="000F3687"/>
    <w:rsid w:val="000F4BC0"/>
    <w:rsid w:val="000F5C3C"/>
    <w:rsid w:val="00102D94"/>
    <w:rsid w:val="0010324B"/>
    <w:rsid w:val="001073CF"/>
    <w:rsid w:val="001254EC"/>
    <w:rsid w:val="001268FC"/>
    <w:rsid w:val="00137873"/>
    <w:rsid w:val="00147BB9"/>
    <w:rsid w:val="001B0114"/>
    <w:rsid w:val="002222DC"/>
    <w:rsid w:val="00224055"/>
    <w:rsid w:val="00226AB5"/>
    <w:rsid w:val="00233A02"/>
    <w:rsid w:val="002342A9"/>
    <w:rsid w:val="002B50CF"/>
    <w:rsid w:val="002C21B1"/>
    <w:rsid w:val="002C5A0D"/>
    <w:rsid w:val="002D162E"/>
    <w:rsid w:val="00304B46"/>
    <w:rsid w:val="00361904"/>
    <w:rsid w:val="003931F1"/>
    <w:rsid w:val="003A7BAB"/>
    <w:rsid w:val="003C3B05"/>
    <w:rsid w:val="003D45BC"/>
    <w:rsid w:val="003D4A94"/>
    <w:rsid w:val="003E0C7E"/>
    <w:rsid w:val="003E7544"/>
    <w:rsid w:val="003F51BA"/>
    <w:rsid w:val="00403C67"/>
    <w:rsid w:val="00412913"/>
    <w:rsid w:val="00421A24"/>
    <w:rsid w:val="004279FD"/>
    <w:rsid w:val="0045060C"/>
    <w:rsid w:val="00467C6D"/>
    <w:rsid w:val="004B6DAD"/>
    <w:rsid w:val="004E4B4B"/>
    <w:rsid w:val="005075C5"/>
    <w:rsid w:val="0051740E"/>
    <w:rsid w:val="005245DD"/>
    <w:rsid w:val="005561C1"/>
    <w:rsid w:val="005B4B21"/>
    <w:rsid w:val="005B5E89"/>
    <w:rsid w:val="005C24D2"/>
    <w:rsid w:val="005C74BC"/>
    <w:rsid w:val="00600ED3"/>
    <w:rsid w:val="0060485A"/>
    <w:rsid w:val="00627E2E"/>
    <w:rsid w:val="00633E74"/>
    <w:rsid w:val="00651B37"/>
    <w:rsid w:val="00682436"/>
    <w:rsid w:val="006A5EBB"/>
    <w:rsid w:val="006C0C43"/>
    <w:rsid w:val="006E4225"/>
    <w:rsid w:val="00713A7F"/>
    <w:rsid w:val="00714D2E"/>
    <w:rsid w:val="007273AE"/>
    <w:rsid w:val="0073661B"/>
    <w:rsid w:val="00746A2E"/>
    <w:rsid w:val="00757B3B"/>
    <w:rsid w:val="007A4931"/>
    <w:rsid w:val="00844465"/>
    <w:rsid w:val="00852A3A"/>
    <w:rsid w:val="00871052"/>
    <w:rsid w:val="008B787D"/>
    <w:rsid w:val="008D1D54"/>
    <w:rsid w:val="008F5DAC"/>
    <w:rsid w:val="0094775E"/>
    <w:rsid w:val="00966004"/>
    <w:rsid w:val="00974637"/>
    <w:rsid w:val="009E430E"/>
    <w:rsid w:val="009F5D75"/>
    <w:rsid w:val="00A04C23"/>
    <w:rsid w:val="00A25154"/>
    <w:rsid w:val="00A46FC0"/>
    <w:rsid w:val="00A5601A"/>
    <w:rsid w:val="00A80643"/>
    <w:rsid w:val="00AA4AFC"/>
    <w:rsid w:val="00AB58CA"/>
    <w:rsid w:val="00AC5D77"/>
    <w:rsid w:val="00B0492B"/>
    <w:rsid w:val="00B10AC4"/>
    <w:rsid w:val="00B36FE2"/>
    <w:rsid w:val="00B52522"/>
    <w:rsid w:val="00B74179"/>
    <w:rsid w:val="00C31AA6"/>
    <w:rsid w:val="00C46E95"/>
    <w:rsid w:val="00C62F98"/>
    <w:rsid w:val="00C705F3"/>
    <w:rsid w:val="00C77DED"/>
    <w:rsid w:val="00C90E8D"/>
    <w:rsid w:val="00CD3496"/>
    <w:rsid w:val="00D07521"/>
    <w:rsid w:val="00D11149"/>
    <w:rsid w:val="00D826B1"/>
    <w:rsid w:val="00D8727D"/>
    <w:rsid w:val="00DA14C0"/>
    <w:rsid w:val="00DA7393"/>
    <w:rsid w:val="00DB7484"/>
    <w:rsid w:val="00E25AB9"/>
    <w:rsid w:val="00E2769D"/>
    <w:rsid w:val="00E37294"/>
    <w:rsid w:val="00E40B88"/>
    <w:rsid w:val="00E60DA6"/>
    <w:rsid w:val="00E772C0"/>
    <w:rsid w:val="00E92A7C"/>
    <w:rsid w:val="00E973DA"/>
    <w:rsid w:val="00EA02F4"/>
    <w:rsid w:val="00EB1849"/>
    <w:rsid w:val="00EB5DB1"/>
    <w:rsid w:val="00EE7930"/>
    <w:rsid w:val="00EF45CB"/>
    <w:rsid w:val="00EF7CB9"/>
    <w:rsid w:val="00F46E01"/>
    <w:rsid w:val="00FC009A"/>
    <w:rsid w:val="00FF2D22"/>
    <w:rsid w:val="0F0B66A6"/>
    <w:rsid w:val="14BF6D4F"/>
    <w:rsid w:val="1EEA144F"/>
    <w:rsid w:val="3F3E647D"/>
    <w:rsid w:val="6B82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Pr>
      <w:b/>
      <w:bCs/>
      <w:sz w:val="32"/>
      <w:szCs w:val="32"/>
    </w:rPr>
  </w:style>
  <w:style w:type="character" w:customStyle="1" w:styleId="Char">
    <w:name w:val="批注文字 Char"/>
    <w:basedOn w:val="a0"/>
    <w:link w:val="a4"/>
    <w:uiPriority w:val="99"/>
    <w:semiHidden/>
    <w:qFormat/>
    <w:rPr>
      <w:sz w:val="20"/>
      <w:szCs w:val="20"/>
    </w:rPr>
  </w:style>
  <w:style w:type="character" w:customStyle="1" w:styleId="Char0">
    <w:name w:val="批注框文本 Char"/>
    <w:basedOn w:val="a0"/>
    <w:link w:val="a5"/>
    <w:uiPriority w:val="99"/>
    <w:semiHidden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framePr w:hSpace="180" w:wrap="around" w:vAnchor="page" w:hAnchor="margin" w:y="2268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character" w:customStyle="1" w:styleId="fontstyle01">
    <w:name w:val="fontstyle01"/>
    <w:basedOn w:val="a0"/>
    <w:rPr>
      <w:rFonts w:ascii="Times New Roman" w:hAnsi="Times New Roman" w:cs="Times New Roman" w:hint="default"/>
      <w:color w:val="000000"/>
      <w:sz w:val="24"/>
      <w:szCs w:val="24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7A4931"/>
    <w:pPr>
      <w:jc w:val="left"/>
    </w:pPr>
    <w:rPr>
      <w:b/>
      <w:bCs/>
      <w:sz w:val="21"/>
      <w:szCs w:val="22"/>
    </w:rPr>
  </w:style>
  <w:style w:type="character" w:customStyle="1" w:styleId="Char3">
    <w:name w:val="批注主题 Char"/>
    <w:basedOn w:val="Char"/>
    <w:link w:val="aa"/>
    <w:uiPriority w:val="99"/>
    <w:semiHidden/>
    <w:rsid w:val="007A4931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Pr>
      <w:b/>
      <w:bCs/>
      <w:sz w:val="32"/>
      <w:szCs w:val="32"/>
    </w:rPr>
  </w:style>
  <w:style w:type="character" w:customStyle="1" w:styleId="Char">
    <w:name w:val="批注文字 Char"/>
    <w:basedOn w:val="a0"/>
    <w:link w:val="a4"/>
    <w:uiPriority w:val="99"/>
    <w:semiHidden/>
    <w:qFormat/>
    <w:rPr>
      <w:sz w:val="20"/>
      <w:szCs w:val="20"/>
    </w:rPr>
  </w:style>
  <w:style w:type="character" w:customStyle="1" w:styleId="Char0">
    <w:name w:val="批注框文本 Char"/>
    <w:basedOn w:val="a0"/>
    <w:link w:val="a5"/>
    <w:uiPriority w:val="99"/>
    <w:semiHidden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framePr w:hSpace="180" w:wrap="around" w:vAnchor="page" w:hAnchor="margin" w:y="2268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character" w:customStyle="1" w:styleId="fontstyle01">
    <w:name w:val="fontstyle01"/>
    <w:basedOn w:val="a0"/>
    <w:rPr>
      <w:rFonts w:ascii="Times New Roman" w:hAnsi="Times New Roman" w:cs="Times New Roman" w:hint="default"/>
      <w:color w:val="000000"/>
      <w:sz w:val="24"/>
      <w:szCs w:val="24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7A4931"/>
    <w:pPr>
      <w:jc w:val="left"/>
    </w:pPr>
    <w:rPr>
      <w:b/>
      <w:bCs/>
      <w:sz w:val="21"/>
      <w:szCs w:val="22"/>
    </w:rPr>
  </w:style>
  <w:style w:type="character" w:customStyle="1" w:styleId="Char3">
    <w:name w:val="批注主题 Char"/>
    <w:basedOn w:val="Char"/>
    <w:link w:val="aa"/>
    <w:uiPriority w:val="99"/>
    <w:semiHidden/>
    <w:rsid w:val="007A4931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582</Words>
  <Characters>9018</Characters>
  <Application>Microsoft Office Word</Application>
  <DocSecurity>0</DocSecurity>
  <Lines>75</Lines>
  <Paragraphs>21</Paragraphs>
  <ScaleCrop>false</ScaleCrop>
  <Company>CAAS</Company>
  <LinksUpToDate>false</LinksUpToDate>
  <CharactersWithSpaces>10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N</dc:creator>
  <cp:lastModifiedBy>LJN</cp:lastModifiedBy>
  <cp:revision>28</cp:revision>
  <cp:lastPrinted>2021-01-05T09:33:00Z</cp:lastPrinted>
  <dcterms:created xsi:type="dcterms:W3CDTF">2021-05-25T02:22:00Z</dcterms:created>
  <dcterms:modified xsi:type="dcterms:W3CDTF">2021-06-2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84B5913E9B84FB084D5E0D07A7A4A72</vt:lpwstr>
  </property>
</Properties>
</file>